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>Additional Fil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4"/>
          <w:szCs w:val="32"/>
        </w:rPr>
        <w:t xml:space="preserve">Additional file 1 – Description of each primer used in the current study 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83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7"/>
        <w:gridCol w:w="3350"/>
        <w:gridCol w:w="3724"/>
        <w:gridCol w:w="703"/>
        <w:gridCol w:w="1027"/>
      </w:tblGrid>
      <w:tr>
        <w:trPr>
          <w:trHeight w:val="28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ocus</w:t>
            </w:r>
          </w:p>
        </w:tc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peat motif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imers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ference</w:t>
            </w:r>
          </w:p>
        </w:tc>
      </w:tr>
      <w:tr>
        <w:trPr>
          <w:trHeight w:val="280" w:hRule="atLeast"/>
        </w:trPr>
        <w:tc>
          <w:tcPr>
            <w:tcW w:w="102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Bd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T(CA)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G(CA)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7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: TGCTTAACAGTAATTGCTCC</w:t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02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[31]</w:t>
            </w:r>
          </w:p>
        </w:tc>
      </w:tr>
      <w:tr>
        <w:trPr>
          <w:trHeight w:val="280" w:hRule="atLeast"/>
        </w:trPr>
        <w:tc>
          <w:tcPr>
            <w:tcW w:w="10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R: TAAGCAGTAAACAATAAAGTTC </w:t>
            </w:r>
          </w:p>
        </w:tc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Bd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3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A(GT)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7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A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F: GCTGATATGTGTGCGTCTTA 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[31]</w:t>
            </w:r>
          </w:p>
        </w:tc>
      </w:tr>
      <w:tr>
        <w:trPr>
          <w:trHeight w:val="280" w:hRule="atLeast"/>
        </w:trPr>
        <w:tc>
          <w:tcPr>
            <w:tcW w:w="10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: ATCTCGTATTGTGGTTGCTT</w:t>
            </w:r>
          </w:p>
        </w:tc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Bd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3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it-IT"/>
              </w:rPr>
              <w:t>(CA)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it-IT"/>
              </w:rPr>
              <w:t>8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it-IT"/>
              </w:rPr>
              <w:t>CGCAA(CA)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it-IT"/>
              </w:rPr>
              <w:t>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it-IT"/>
              </w:rPr>
              <w:t>CGTG(TACA)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it-IT"/>
              </w:rPr>
              <w:t>3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: TGCCTTGTGCTATTTAATC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[31]</w:t>
            </w:r>
          </w:p>
        </w:tc>
      </w:tr>
      <w:tr>
        <w:trPr>
          <w:trHeight w:val="280" w:hRule="atLeast"/>
        </w:trPr>
        <w:tc>
          <w:tcPr>
            <w:tcW w:w="10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R: AAATAAACAAAACAAAATG </w:t>
            </w:r>
          </w:p>
        </w:tc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Bd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3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TATG)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TA)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TG)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6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(TG)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: TAGATGGAGATGGGTGCGTG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[31]</w:t>
            </w:r>
          </w:p>
        </w:tc>
      </w:tr>
      <w:tr>
        <w:trPr>
          <w:trHeight w:val="280" w:hRule="atLeast"/>
        </w:trPr>
        <w:tc>
          <w:tcPr>
            <w:tcW w:w="10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: GCGTGTTCACAAGGACTAATC</w:t>
            </w:r>
          </w:p>
        </w:tc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Bd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33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GT)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F: GGTCAAACAAATCACTCAG 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[31]</w:t>
            </w:r>
          </w:p>
        </w:tc>
      </w:tr>
      <w:tr>
        <w:trPr>
          <w:trHeight w:val="280" w:hRule="atLeast"/>
        </w:trPr>
        <w:tc>
          <w:tcPr>
            <w:tcW w:w="10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: CCGTTATATCAGGCAAATC</w:t>
            </w:r>
          </w:p>
        </w:tc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Bd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33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CA)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7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TA)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7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G(TA)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C(CA)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F: GCACAGTGAGCGTTACAAG 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[31]</w:t>
            </w:r>
          </w:p>
        </w:tc>
      </w:tr>
      <w:tr>
        <w:trPr>
          <w:trHeight w:val="280" w:hRule="atLeast"/>
        </w:trPr>
        <w:tc>
          <w:tcPr>
            <w:tcW w:w="10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: ACACAAAAAACGCTCAAGTC</w:t>
            </w:r>
          </w:p>
        </w:tc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Bd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5B</w:t>
            </w:r>
          </w:p>
        </w:tc>
        <w:tc>
          <w:tcPr>
            <w:tcW w:w="33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CA)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6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CACC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F: ACTTCATTACACTTTCGTTG 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[31]</w:t>
            </w:r>
          </w:p>
        </w:tc>
      </w:tr>
      <w:tr>
        <w:trPr>
          <w:trHeight w:val="280" w:hRule="atLeast"/>
        </w:trPr>
        <w:tc>
          <w:tcPr>
            <w:tcW w:w="10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: GCTGGAATGAAAAGTCTC</w:t>
            </w:r>
          </w:p>
        </w:tc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Bp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33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TG)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8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CG)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F: TGAGCAGTATACATGCATACTCGC 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[18]</w:t>
            </w:r>
          </w:p>
        </w:tc>
      </w:tr>
      <w:tr>
        <w:trPr>
          <w:trHeight w:val="280" w:hRule="atLeast"/>
        </w:trPr>
        <w:tc>
          <w:tcPr>
            <w:tcW w:w="10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: AGTGCATTTGCCCAGCAGGTTG</w:t>
            </w:r>
          </w:p>
        </w:tc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Bp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33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GT)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: AGCGAAAACCAACTACTACCG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[18]</w:t>
            </w:r>
          </w:p>
        </w:tc>
      </w:tr>
      <w:tr>
        <w:trPr>
          <w:trHeight w:val="280" w:hRule="atLeast"/>
        </w:trPr>
        <w:tc>
          <w:tcPr>
            <w:tcW w:w="10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: CCACTACTTCATCTTGTTCCTG</w:t>
            </w:r>
          </w:p>
        </w:tc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Bp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33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TG)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6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G(TG)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: ATGTCAGCTGTAAGCGCAACTG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[18]</w:t>
            </w:r>
          </w:p>
        </w:tc>
      </w:tr>
      <w:tr>
        <w:trPr>
          <w:trHeight w:val="280" w:hRule="atLeast"/>
        </w:trPr>
        <w:tc>
          <w:tcPr>
            <w:tcW w:w="10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R: TTCGCCGTTAAATGCGCCAC </w:t>
            </w:r>
          </w:p>
        </w:tc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Bp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33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TG)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CGTG)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: CACGTCCTAACGCCGACCAG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[18]</w:t>
            </w:r>
          </w:p>
        </w:tc>
      </w:tr>
      <w:tr>
        <w:trPr>
          <w:trHeight w:val="280" w:hRule="atLeast"/>
        </w:trPr>
        <w:tc>
          <w:tcPr>
            <w:tcW w:w="10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: GAGCGCCCAAGCATGTCAACG</w:t>
            </w:r>
          </w:p>
        </w:tc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Bp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33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AC)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: AAAGGTGCATGCCTTCGTGTAG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[18]</w:t>
            </w:r>
          </w:p>
        </w:tc>
      </w:tr>
      <w:tr>
        <w:trPr>
          <w:trHeight w:val="280" w:hRule="atLeast"/>
        </w:trPr>
        <w:tc>
          <w:tcPr>
            <w:tcW w:w="10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: TGGCTTCATCGATGAATCTGCG</w:t>
            </w:r>
          </w:p>
        </w:tc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Cordia New"/>
      <w:color w:val="auto"/>
      <w:sz w:val="22"/>
      <w:szCs w:val="28"/>
      <w:lang w:val="en-US" w:bidi="th-TH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  <w:lang w:val="en-GB" w:bidi="ar-SA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Arial"/>
      <w:b/>
      <w:bCs/>
      <w:kern w:val="2"/>
      <w:sz w:val="32"/>
      <w:szCs w:val="32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3T16:26:00Z</dcterms:created>
  <dc:creator>Nidchaya Aketarawong</dc:creator>
  <dc:description/>
  <cp:keywords/>
  <dc:language>en-US</dc:language>
  <cp:lastModifiedBy>Nidchaya Aketarawong</cp:lastModifiedBy>
  <dcterms:modified xsi:type="dcterms:W3CDTF">2014-05-23T16:26:00Z</dcterms:modified>
  <cp:revision>2</cp:revision>
  <dc:subject/>
  <dc:title/>
</cp:coreProperties>
</file>